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  <w:t xml:space="preserve">S1 Table. Results of co-expression of miRNAs with five biomarkers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  <w:t>The table shows the results of co-expressed miRNAs for 5 potential biomarkers, with a total of 54 co-expressed miRNAs.</w:t>
      </w:r>
    </w:p>
    <w:tbl>
      <w:tblPr>
        <w:tblW w:w="822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49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2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mRNAs</w:t>
            </w:r>
          </w:p>
        </w:tc>
        <w:tc>
          <w:tcPr>
            <w:tcW w:w="4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90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4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b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TIMP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4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0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6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-APOBEC3B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-IRAK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-SLC6A14-IRAK3</w:t>
            </w:r>
          </w:p>
        </w:tc>
        <w:tc>
          <w:tcPr>
            <w:tcW w:w="4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</w:tr>
    </w:tbl>
    <w:p/>
    <w:p/>
    <w:p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 xml:space="preserve">S2 Table. miRNAs and lncRNAs associated with five potential biomarkers. </w:t>
      </w: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The table shows the miRNAs and lncRNAs associated with five potential biomarkers predicted by the database. The lncRANs were predicted based on the co-expressed 54 miRNAs.</w:t>
      </w:r>
    </w:p>
    <w:bookmarkEnd w:id="0"/>
    <w:tbl>
      <w:tblPr>
        <w:tblW w:w="827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012"/>
        <w:gridCol w:w="2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5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mRNA</w:t>
            </w:r>
          </w:p>
        </w:tc>
        <w:tc>
          <w:tcPr>
            <w:tcW w:w="30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27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4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90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4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4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09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90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4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5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9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6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3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09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1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9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3a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d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b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3a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3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o-3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56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  <w:tc>
          <w:tcPr>
            <w:tcW w:w="3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A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5A082E"/>
    <w:rsid w:val="585A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4:06:00Z</dcterms:created>
  <dc:creator>MISS首长</dc:creator>
  <cp:lastModifiedBy>MISS首长</cp:lastModifiedBy>
  <dcterms:modified xsi:type="dcterms:W3CDTF">2022-04-29T04:1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9E9575932954500BC077C82420CE1A5</vt:lpwstr>
  </property>
</Properties>
</file>